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Methods</w:t>
      </w:r>
    </w:p>
    <w:p w:rsidR="00DB44B6" w:rsidRDefault="00D748E2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6D0603">
        <w:rPr>
          <w:rFonts w:ascii="Times New Roman" w:eastAsia="Times New Roman" w:hAnsi="Times New Roman" w:cs="Times New Roman"/>
          <w:sz w:val="24"/>
          <w:szCs w:val="24"/>
        </w:rPr>
        <w:t xml:space="preserve">Reads obtained from </w:t>
      </w:r>
      <w:proofErr w:type="spellStart"/>
      <w:r w:rsidR="006D0603"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 w:rsidR="006D0603">
        <w:rPr>
          <w:rFonts w:ascii="Times New Roman" w:eastAsia="Times New Roman" w:hAnsi="Times New Roman" w:cs="Times New Roman"/>
          <w:sz w:val="24"/>
          <w:szCs w:val="24"/>
        </w:rPr>
        <w:t xml:space="preserve"> libraries were checked for quality using </w:t>
      </w:r>
      <w:proofErr w:type="spellStart"/>
      <w:r w:rsidR="006D0603">
        <w:rPr>
          <w:rFonts w:ascii="Times New Roman" w:eastAsia="Times New Roman" w:hAnsi="Times New Roman" w:cs="Times New Roman"/>
          <w:sz w:val="24"/>
          <w:szCs w:val="24"/>
        </w:rPr>
        <w:t>FastQC</w:t>
      </w:r>
      <w:proofErr w:type="spellEnd"/>
      <w:r w:rsidR="006D0603">
        <w:rPr>
          <w:rFonts w:ascii="Times New Roman" w:eastAsia="Times New Roman" w:hAnsi="Times New Roman" w:cs="Times New Roman"/>
          <w:sz w:val="24"/>
          <w:szCs w:val="24"/>
        </w:rPr>
        <w:t xml:space="preserve"> (https://www.bioinformatics.babraham.ac.uk/projects/fastqc/) and </w:t>
      </w:r>
      <w:proofErr w:type="spellStart"/>
      <w:r w:rsidR="006D0603">
        <w:rPr>
          <w:rFonts w:ascii="Times New Roman" w:eastAsia="Times New Roman" w:hAnsi="Times New Roman" w:cs="Times New Roman"/>
          <w:sz w:val="24"/>
          <w:szCs w:val="24"/>
        </w:rPr>
        <w:t>MultiQC</w:t>
      </w:r>
      <w:proofErr w:type="spellEnd"/>
      <w:r w:rsidR="006D060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8">
        <w:r w:rsidR="006D0603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multiqc.info/</w:t>
        </w:r>
      </w:hyperlink>
      <w:r w:rsidR="006D0603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richment profile for each histo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rk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as normalized against INPUT sample and plot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ep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rouping genes in five quintiles according to their level of expression as reported in </w:t>
      </w:r>
      <w:hyperlink w:anchor="_17dp8vu"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ugathan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et al. 2014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Spearman’s correlation on the enrichment pattern was calculated and plotte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ep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version 2.3.5, (</w:t>
      </w:r>
      <w:hyperlink w:anchor="_2s8eyo1">
        <w:r>
          <w:rPr>
            <w:rFonts w:ascii="Times New Roman" w:eastAsia="Times New Roman" w:hAnsi="Times New Roman" w:cs="Times New Roman"/>
            <w:sz w:val="24"/>
            <w:szCs w:val="24"/>
          </w:rPr>
          <w:t>Ramirez et al. 2016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 on all our samples. As a control, the same histone mark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in </w:t>
      </w:r>
      <w:r>
        <w:rPr>
          <w:rFonts w:ascii="Times New Roman" w:eastAsia="Times New Roman" w:hAnsi="Times New Roman" w:cs="Times New Roman"/>
          <w:sz w:val="24"/>
          <w:szCs w:val="24"/>
        </w:rPr>
        <w:t>neural progenitor cells (H9 derived) from ENCODE (</w:t>
      </w:r>
      <w:hyperlink w:anchor="_1fob9te">
        <w:r>
          <w:rPr>
            <w:rFonts w:ascii="Times New Roman" w:eastAsia="Times New Roman" w:hAnsi="Times New Roman" w:cs="Times New Roman"/>
            <w:sz w:val="24"/>
            <w:szCs w:val="24"/>
          </w:rPr>
          <w:t>Consortium 2012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hyperlink w:anchor="_3znysh7">
        <w:r>
          <w:rPr>
            <w:rFonts w:ascii="Times New Roman" w:eastAsia="Times New Roman" w:hAnsi="Times New Roman" w:cs="Times New Roman"/>
            <w:sz w:val="24"/>
            <w:szCs w:val="24"/>
          </w:rPr>
          <w:t>Davis et al. 2018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 were inserted in the correlation plot (ENCSR274OIJ, ENCSR645BCH, ENCSR661MUS, ENCSR449AXO, ENCSR139PIA, EN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573CWZ, ENCSR603SVD). 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same approach used for histone marks was carried on for H3K4me1, H3K4me2 and H3K36me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h2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s previously sequenc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lkowski-Gus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boratories (Center for Genomic Medicine, Massachusetts General H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ital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ost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MA, United States)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check the correlation between histone modifications that mark actively transcribed regions and transcription data, (H3K4me3 and H3K36me3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N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ads were count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D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ltic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version 2.25.0, (</w:t>
      </w:r>
      <w:hyperlink w:anchor="_4d34og8">
        <w:r>
          <w:rPr>
            <w:rFonts w:ascii="Times New Roman" w:eastAsia="Times New Roman" w:hAnsi="Times New Roman" w:cs="Times New Roman"/>
            <w:sz w:val="24"/>
            <w:szCs w:val="24"/>
          </w:rPr>
          <w:t>Quinlan and Hall 2010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. They were then normalized by library size and gene length, and displayed in a scatter plot. The LOWESS smoother was computed using R’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unction and plotted with R. </w:t>
      </w:r>
    </w:p>
    <w:p w:rsidR="00DB44B6" w:rsidRDefault="00DB44B6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DB44B6" w:rsidRDefault="00DB44B6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. Figure 1 (related to Fig. 1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uality controls of read mappings and enrichment profiles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ar plot represents the total number of raw (light grey), mapped (dark grey) and filtered reads (black) for each condition and histone mark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ar plo</w:t>
      </w:r>
      <w:r>
        <w:rPr>
          <w:rFonts w:ascii="Times New Roman" w:eastAsia="Times New Roman" w:hAnsi="Times New Roman" w:cs="Times New Roman"/>
          <w:sz w:val="24"/>
          <w:szCs w:val="24"/>
        </w:rPr>
        <w:t>t represents the total number of peaks called for each condition and histone mark. Details on peak calling were reported in Materials and Methods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files of the six histone marks analyzed. Different outlines represent five groups of genes s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d based on their RNA expression levels. RNA expression from </w:t>
      </w:r>
      <w:hyperlink w:anchor="_17dp8vu"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ugathan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et al. 2014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is calculated in quintiles and represented in shades of grey. Every histone mark displays the expected profile around the Transcription Start </w:t>
      </w:r>
      <w:r>
        <w:rPr>
          <w:rFonts w:ascii="Times New Roman" w:eastAsia="Times New Roman" w:hAnsi="Times New Roman" w:cs="Times New Roman"/>
          <w:sz w:val="24"/>
          <w:szCs w:val="24"/>
        </w:rPr>
        <w:t>Site (TSS) or the gene body [TSS till Transcription End Site (TES)]. Highly expressed genes (80-100% expression quintiles, light grey line) show enrichment for histone marks associated with active transcription, while histone H3K27me3 shows a correspond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letion. 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orts the Pearson’s correlation values calculated between different samples of this study and ENCODE datasets obtained from human neural progenitor cells [H9 cell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(details in Supplementary Methods)]. Correl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on values are construct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verage calculated in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ns over the whole genome. Clustering is following the specific histone mark (multiple conditions and ENCODE datasets clusters together), confirming a similar enrichment pattern over the g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me. Histone marks presenting enrichment at the transcription start site (H3K4me, H3K27ac) appear to be grouped together (central part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  <w:r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Supp. Figure 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(related to Fig. 1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eaks comparison across different CHD8 knock-down replicates and i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pendent validation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samples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lkowski-Gusell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aboratory (Massachusetts General Hospital, Boston, MA, United States.)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ar plots show the total number of peaks called in control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</w:t>
      </w:r>
      <w:r>
        <w:rPr>
          <w:rFonts w:ascii="Times New Roman" w:eastAsia="Times New Roman" w:hAnsi="Times New Roman" w:cs="Times New Roman"/>
          <w:sz w:val="24"/>
          <w:szCs w:val="24"/>
        </w:rPr>
        <w:t>, Sh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ark grey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Sh1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>, Sh2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>, Sh1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D8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hite) for each of the histone marks analyzed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 Sh-GF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h1-Sh2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h2-Sh4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h1-Sh4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D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present the intersection (number of peaks shared) of two biological replicates, while Sh1-Sh2-Sh4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dicates the int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ction of thre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replicates. All intersections of two biological replicates - in any of the possible combinations - show the pattern described in Fig. 1, confirming a decreased number of peaks for H3K4me1, H3K27ac and H3K36me3 follow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ression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. </w:t>
      </w:r>
      <w:r>
        <w:rPr>
          <w:rFonts w:ascii="Times New Roman" w:eastAsia="Times New Roman" w:hAnsi="Times New Roman" w:cs="Times New Roman"/>
          <w:sz w:val="24"/>
          <w:szCs w:val="24"/>
        </w:rPr>
        <w:t>The bar plot describes the number of total peaks called in contro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ark grey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[Sh2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D8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lkowski-Guse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white]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mples for H3K4me1, H3K4me2, H3K36me3. These samples obtained and sequenced at a dif</w:t>
      </w:r>
      <w:r>
        <w:rPr>
          <w:rFonts w:ascii="Times New Roman" w:eastAsia="Times New Roman" w:hAnsi="Times New Roman" w:cs="Times New Roman"/>
          <w:sz w:val="24"/>
          <w:szCs w:val="24"/>
        </w:rPr>
        <w:t>ferent time and in a different laboratory [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alkowski-Gusell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aboratory (Massachusetts General Hospital, Boston, MA, United States.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, are confirming a specific decrease in histone H3K4me1 and H3K36me3 follow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wn-regulation.</w:t>
      </w:r>
    </w:p>
    <w:p w:rsidR="00DB44B6" w:rsidRDefault="006D0603" w:rsidP="00D748E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>Supp. Figure 3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(rela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ed to Fig. 2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 suppression does not significantly affect enhancer and promoter chromatin regions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 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ar graphs represent the number of peaks for each histone mark called at strong and weak/poised enhancers a/b genomic region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ctive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oised/inactive promoter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Grey bars indicate controls (n=2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h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white bars refer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n=2, Sh2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h4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>). Peaks differences between the two conditions at these chromatin states are not statistically signifi</w:t>
      </w:r>
      <w:r>
        <w:rPr>
          <w:rFonts w:ascii="Times New Roman" w:eastAsia="Times New Roman" w:hAnsi="Times New Roman" w:cs="Times New Roman"/>
          <w:sz w:val="24"/>
          <w:szCs w:val="24"/>
        </w:rPr>
        <w:t>cant (two-sided T test, see Materials and Methods for details).</w:t>
      </w:r>
    </w:p>
    <w:p w:rsidR="00DB44B6" w:rsidRDefault="00DB44B6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Supp. Figure 4 (related to Fig. 2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presentative Integrative Genomic Viewer (IGV) snapshots of H3K36me3 enrichment at different genomic locations.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A. B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presentative snapshots of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GV (https://software.broadinstitute.org/software/igv/) genome browser views at the location of the hyperpolarization-activated, Epilepsy-associated cation channe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C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w:anchor="_1t3h5sf">
        <w:r>
          <w:rPr>
            <w:rFonts w:ascii="Times New Roman" w:eastAsia="Times New Roman" w:hAnsi="Times New Roman" w:cs="Times New Roman"/>
            <w:sz w:val="24"/>
            <w:szCs w:val="24"/>
          </w:rPr>
          <w:t>Nava et al. 2014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hyperlink w:anchor="_3dy6vkm">
        <w:r>
          <w:rPr>
            <w:rFonts w:ascii="Times New Roman" w:eastAsia="Times New Roman" w:hAnsi="Times New Roman" w:cs="Times New Roman"/>
            <w:sz w:val="24"/>
            <w:szCs w:val="24"/>
          </w:rPr>
          <w:t>Marini et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al. 2018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e cancer-associated, apoptosis-inhibit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IRC6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fldChar w:fldCharType="begin"/>
      </w:r>
      <w:r>
        <w:instrText xml:space="preserve"> HYPERLINK \l "_tyjcwt" \h </w:instrText>
      </w:r>
      <w:r>
        <w:fldChar w:fldCharType="separate"/>
      </w:r>
      <w:r>
        <w:rPr>
          <w:rFonts w:ascii="Times New Roman" w:eastAsia="Times New Roman" w:hAnsi="Times New Roman" w:cs="Times New Roman"/>
          <w:sz w:val="24"/>
          <w:szCs w:val="24"/>
        </w:rPr>
        <w:t>Lu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2017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brary-size normalized reads density (see Materials and Methods) for histone H3K36me3 acros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trol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Sh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F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blue tracks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Sh2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Sh4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range tracks).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CN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ation, specific histone H3K36me3 depletion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samples compared to controls is observed, while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RC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cus, the expected enrichment for H3K36me3 </w:t>
      </w:r>
      <w:r>
        <w:rPr>
          <w:rFonts w:ascii="Times New Roman" w:eastAsia="Times New Roman" w:hAnsi="Times New Roman" w:cs="Times New Roman"/>
          <w:sz w:val="24"/>
          <w:szCs w:val="24"/>
        </w:rPr>
        <w:t>histone mark is preserved in all conditions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B44B6" w:rsidRDefault="00DB44B6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Supp. Figure 5 (related to Fig. 3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 binding correlates with high H3K36me3 and H3K4me3 and elevated RNA expression levels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tmap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resent 10 different chromatin states [1. transcriptional initiation, 2. transcriptional elongation, 3. weak transcribe, 4. strong enhancer, 5. weak/poised enhancer a, 6. weak/poised enhancer b, 7. active promoter, 8. inactive/poised promo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, 9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yco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pressed, 10. heterochromatin/low signal] defined by the combination of different histone marks in contr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P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defined by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hromH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fldChar w:fldCharType="begin"/>
      </w:r>
      <w:r>
        <w:instrText xml:space="preserve"> HYPERLINK \l "_2et92p0" \h </w:instrText>
      </w:r>
      <w:r>
        <w:fldChar w:fldCharType="separate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nst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l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). The distribution of CHD8 binding sites (percen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 of total CHD8 peaks) across different chromatin states (see Materials and Methods for details) is presented as percentage of the total and color-cod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 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files display the average of histone H3K36me3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H3K4me3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richment (scaled log2 ratio of normaliz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 over INPUT control - see also Materials and Methods) in a region of ±2 Kb around the gene body calculated for contr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P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for CHD8-bound (#988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CHD8-unbound genes (#4205). The difference b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en histone H3K36me3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H3K4me3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richment in CHD8-bound (dark grey) and unbound (light grey) genes is significant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SS, Transcriptional Start Site; TES, Transcriptional End Site.</w:t>
      </w:r>
      <w:proofErr w:type="gramEnd"/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box plot shows the average RNA expression level of prote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ding genes bound (dark grey) and unbound by CHD8 (light grey). CHD8-bound genes correlate with higher expression levels. TPM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anscript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lo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llio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treme outliers not displaye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*** = p &lt;0.001, t test statistic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>E. F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mposit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tma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t the loci (rows) presenting H3K36me3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3K4me3 enrichment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F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HD8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un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 CHD8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bound genes. Gene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tma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ranked based on their library-size normaliz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richment value relative to </w:t>
      </w:r>
      <w:r>
        <w:rPr>
          <w:rFonts w:ascii="Times New Roman" w:eastAsia="Times New Roman" w:hAnsi="Times New Roman" w:cs="Times New Roman"/>
          <w:sz w:val="24"/>
          <w:szCs w:val="24"/>
        </w:rPr>
        <w:t>IN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nrichment score). Blue/red colors 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cate high/low histone mark enrichment compared to </w:t>
      </w:r>
      <w:r>
        <w:rPr>
          <w:rFonts w:ascii="Times New Roman" w:eastAsia="Times New Roman" w:hAnsi="Times New Roman" w:cs="Times New Roman"/>
          <w:sz w:val="24"/>
          <w:szCs w:val="24"/>
        </w:rPr>
        <w:t>IN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br w:type="page"/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Supp. Figure 6 (related to Fig. 3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-bound gene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isplay a significantly different H3K36me3 enrichment along the gene body between control and </w:t>
      </w:r>
      <w:r>
        <w:rPr>
          <w:rFonts w:ascii="Times New Roman" w:eastAsia="Times New Roman" w:hAnsi="Times New Roman" w:cs="Times New Roman"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knock-down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reporting Cohen’s d effect size statistics of the difference between control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H3K36me3 over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ound the gene b</w:t>
      </w:r>
      <w:r>
        <w:rPr>
          <w:rFonts w:ascii="Times New Roman" w:eastAsia="Times New Roman" w:hAnsi="Times New Roman" w:cs="Times New Roman"/>
          <w:sz w:val="24"/>
          <w:szCs w:val="24"/>
        </w:rPr>
        <w:t>ody of protein coding genes for CHD8-bound (blue) and CHD8-unbound genes (red) (transcriptional start and end sites are marked by red vertical lines). The effect size along the gene body is significant for CHD8-bound genes while it remains in the negligibl</w:t>
      </w:r>
      <w:r>
        <w:rPr>
          <w:rFonts w:ascii="Times New Roman" w:eastAsia="Times New Roman" w:hAnsi="Times New Roman" w:cs="Times New Roman"/>
          <w:sz w:val="24"/>
          <w:szCs w:val="24"/>
        </w:rPr>
        <w:t>e area for CHD8-unbound genes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reporting Cohen’s d effect size statistics of the difference between control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H3K36me3 over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ound the gene body of protein coding genes for Cluster#1 </w:t>
      </w:r>
      <w:r>
        <w:rPr>
          <w:rFonts w:ascii="Times New Roman" w:eastAsia="Times New Roman" w:hAnsi="Times New Roman" w:cs="Times New Roman"/>
          <w:sz w:val="24"/>
          <w:szCs w:val="24"/>
        </w:rPr>
        <w:t>genes. Transcriptional start and end sites are marked by red vertical lines. The effect size along the gene body is significan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reporting Cohen’s d effect size statis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difference between control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H3K36me3 over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ound the gene body of protein coding genes for Cluster#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D748E2">
        <w:rPr>
          <w:rFonts w:ascii="Times New Roman" w:eastAsia="Times New Roman" w:hAnsi="Times New Roman" w:cs="Times New Roman"/>
          <w:b/>
          <w:bCs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>) and Cluster#3 (</w:t>
      </w:r>
      <w:r w:rsidRPr="00D748E2">
        <w:rPr>
          <w:rFonts w:ascii="Times New Roman" w:eastAsia="Times New Roman" w:hAnsi="Times New Roman" w:cs="Times New Roman"/>
          <w:b/>
          <w:bCs/>
          <w:sz w:val="24"/>
          <w:szCs w:val="24"/>
        </w:rPr>
        <w:t>D.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ranscriptional start and end sites are marked by red vertical lines. The effect size along the gene body is </w:t>
      </w:r>
      <w:r>
        <w:rPr>
          <w:rFonts w:ascii="Times New Roman" w:eastAsia="Times New Roman" w:hAnsi="Times New Roman" w:cs="Times New Roman"/>
          <w:sz w:val="24"/>
          <w:szCs w:val="24"/>
        </w:rPr>
        <w:t>negligible for both cluster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B44B6" w:rsidRDefault="00DB44B6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br w:type="page"/>
      </w:r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Supp. Figure 7 (related to Fig. 3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3K4me3 and H3K36me3 correlation with RNA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xpression levels.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Histone H3K4me3 enrichment is not affected by CHD8 knock-down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. B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atter plots report the correlation between H3K36me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H3K4me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y-axis, normalized read counts) and RN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x-axis, normalized read counts) 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 contr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P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w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mooth is represented by red lines.</w:t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a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file showing H3K4me3 enrichment (scaled log2 ratio of normaliz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INPUT) in control (black line) an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grey line) on the TSS and along the gene body of protein co</w:t>
      </w:r>
      <w:r>
        <w:rPr>
          <w:rFonts w:ascii="Times New Roman" w:eastAsia="Times New Roman" w:hAnsi="Times New Roman" w:cs="Times New Roman"/>
          <w:sz w:val="24"/>
          <w:szCs w:val="24"/>
        </w:rPr>
        <w:t>ding genes (TSS, Transcriptional Start Site; TES, Transcriptional End Site)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osit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tma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ot the loci (rows) presenting H3K4me3 enrichmen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protein coding gen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control (left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right). A region spanning ± 2Kb around 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gene body is analyzed. Gene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atmap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ranked based on their library-size normaliz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I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nrichment value relative to </w:t>
      </w:r>
      <w:r>
        <w:rPr>
          <w:rFonts w:ascii="Times New Roman" w:eastAsia="Times New Roman" w:hAnsi="Times New Roman" w:cs="Times New Roman"/>
          <w:sz w:val="24"/>
          <w:szCs w:val="24"/>
        </w:rPr>
        <w:t>IN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nrichment score). Blue/red colors indicate high/low histone H3K36me3 enrichment compared to </w:t>
      </w:r>
      <w:r>
        <w:rPr>
          <w:rFonts w:ascii="Times New Roman" w:eastAsia="Times New Roman" w:hAnsi="Times New Roman" w:cs="Times New Roman"/>
          <w:sz w:val="24"/>
          <w:szCs w:val="24"/>
        </w:rPr>
        <w:t>INP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reporting Co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’s d effect size statistics of the difference between control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D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nock-down H3K4me3 over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b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ound the gene body of protein coding genes (transcriptional start and end sites are marked by red vertical lines). The effect size of the difference b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ween H3K4me3 enrichment in control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along the whole region remains in the negligible area.</w:t>
      </w:r>
      <w:r>
        <w:br w:type="page"/>
      </w:r>
    </w:p>
    <w:p w:rsidR="00DB44B6" w:rsidRDefault="00DB44B6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B1DEE" w:rsidRDefault="000B1DEE" w:rsidP="000B1DEE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. Figure 8 (related to Fig. 3)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GO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erms enrichment analysis for genes presenting lower H3K36me3 up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D8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uppression.</w:t>
      </w:r>
    </w:p>
    <w:p w:rsidR="000B1DEE" w:rsidRDefault="000B1DEE" w:rsidP="000B1DE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30j0zll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Bar plot presenting the top 20 Biological Process GO terms significantly enriched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es belonging to Cluster #, 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gh CHD8 binding </w:t>
      </w:r>
      <w:r>
        <w:rPr>
          <w:rFonts w:ascii="Times New Roman" w:eastAsia="Times New Roman" w:hAnsi="Times New Roman" w:cs="Times New Roman"/>
          <w:sz w:val="24"/>
          <w:szCs w:val="24"/>
        </w:rPr>
        <w:t>enrich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contro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NP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bookmarkStart w:id="2" w:name="_GoBack"/>
      <w:bookmarkEnd w:id="2"/>
      <w:r>
        <w:rPr>
          <w:rFonts w:ascii="Times New Roman" w:eastAsia="Times New Roman" w:hAnsi="Times New Roman" w:cs="Times New Roman"/>
          <w:sz w:val="24"/>
          <w:szCs w:val="24"/>
        </w:rPr>
        <w:t xml:space="preserve">a lower H3K36me3 enrichment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knock-down (Fig. 3 E). Bars are colored according to 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og10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adjusted p values) and x-axis represents the number of genes per term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br w:type="page"/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lastRenderedPageBreak/>
        <w:t xml:space="preserve">Supp. Figure 9 (related to Fig. 4)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CHD8-suppression elicited reduction in H3K36me3 correlates with significant alterations in RNA alternative splicing – validation by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dependent approach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  <w:t xml:space="preserve">A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nn diagrams represent the overlap between genes losing H3K36me3 peaks following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nock-down (losing H3K36me3 in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D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D) and genes presenting altered alternative splicing events as detec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 overlap between genes bound by CHD8 (CHD8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und) and genes presenting altered alternative splicing events as detec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Number of genes for each condition is indicated. The enrichment significance for each intersection is mea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 by Fisher’s exact test and represented by colors. Color coded legend: 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g10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 value).</w:t>
      </w:r>
    </w:p>
    <w:p w:rsidR="00DB44B6" w:rsidRDefault="006D0603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acked bar plot represents the 1484 differential alternative splicing events detec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MA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istributed by event type. SE, skipped event; RI, retained intron; MX, mixed event; A3, alternative 3’; A5, alternative 5’. </w:t>
      </w:r>
    </w:p>
    <w:p w:rsidR="00DB44B6" w:rsidRDefault="006D0603" w:rsidP="00D748E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DB44B6" w:rsidRDefault="006D0603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references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1fob9te" w:colFirst="0" w:colLast="0"/>
      <w:bookmarkEnd w:id="3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nsortium EP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2012. An integrated encyclopedia of DNA elements in the human genom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89</w:t>
      </w:r>
      <w:r>
        <w:rPr>
          <w:rFonts w:ascii="Times New Roman" w:eastAsia="Times New Roman" w:hAnsi="Times New Roman" w:cs="Times New Roman"/>
          <w:sz w:val="24"/>
          <w:szCs w:val="24"/>
        </w:rPr>
        <w:t>: 57-74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3znysh7" w:colFirst="0" w:colLast="0"/>
      <w:bookmarkEnd w:id="4"/>
      <w:r>
        <w:rPr>
          <w:rFonts w:ascii="Times New Roman" w:eastAsia="Times New Roman" w:hAnsi="Times New Roman" w:cs="Times New Roman"/>
          <w:sz w:val="24"/>
          <w:szCs w:val="24"/>
        </w:rPr>
        <w:t xml:space="preserve">Davis C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t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C, Sloan CA, Chan ET, Davidson J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bd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, Hilton JA, Jain K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ymurado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K, Narayanan AK et al. 2018. The Encyclopedia of DNA eleme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s (ENCODE): data portal updat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ucleic acids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6</w:t>
      </w:r>
      <w:r>
        <w:rPr>
          <w:rFonts w:ascii="Times New Roman" w:eastAsia="Times New Roman" w:hAnsi="Times New Roman" w:cs="Times New Roman"/>
          <w:sz w:val="24"/>
          <w:szCs w:val="24"/>
        </w:rPr>
        <w:t>: D794-D801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2et92p0" w:colFirst="0" w:colLast="0"/>
      <w:bookmarkEnd w:id="5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Ernst J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ell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2012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omH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utomating chromatin-state discovery and characterization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ure metho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>: 215-216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6" w:name="_tyjcwt" w:colFirst="0" w:colLast="0"/>
      <w:bookmarkEnd w:id="6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, Shrestha 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, Wang Y, Zhang F, Lin 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eg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W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, Dong X, Collins CC et al. 2017. BIRC6 Targeting as Potential Therapy for Advanced, Enzalutamide-Resistant Prostate Cancer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linical cancer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research :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n official journal of the American Association for Cancer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sz w:val="24"/>
          <w:szCs w:val="24"/>
        </w:rPr>
        <w:t>: 1542-1551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7" w:name="_3dy6vkm" w:colFirst="0" w:colLast="0"/>
      <w:bookmarkEnd w:id="7"/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Marini C, Porro A, 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Rastetter A, Dalle C, Rivolta I, Bauer D, Oegema R, Nava C, Parrini E, Mei D et al. 2018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CN1 mutation spectrum: from neonatal epileptic encephalopathy to benign generalized epilepsy and beyond.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Brain :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a journal of neur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41</w:t>
      </w:r>
      <w:r>
        <w:rPr>
          <w:rFonts w:ascii="Times New Roman" w:eastAsia="Times New Roman" w:hAnsi="Times New Roman" w:cs="Times New Roman"/>
          <w:sz w:val="24"/>
          <w:szCs w:val="24"/>
        </w:rPr>
        <w:t>: 3160-3178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8" w:name="_1t3h5sf" w:colFirst="0" w:colLast="0"/>
      <w:bookmarkEnd w:id="8"/>
      <w:r>
        <w:rPr>
          <w:rFonts w:ascii="Times New Roman" w:eastAsia="Times New Roman" w:hAnsi="Times New Roman" w:cs="Times New Roman"/>
          <w:sz w:val="24"/>
          <w:szCs w:val="24"/>
        </w:rPr>
        <w:t xml:space="preserve">Nava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l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stet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ria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v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G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b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nc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, Ville 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ilst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bb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 et al. 2014. De novo mutations in HCN1 cause early infantile epileptic encephalopathy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ture gene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6</w:t>
      </w:r>
      <w:r>
        <w:rPr>
          <w:rFonts w:ascii="Times New Roman" w:eastAsia="Times New Roman" w:hAnsi="Times New Roman" w:cs="Times New Roman"/>
          <w:sz w:val="24"/>
          <w:szCs w:val="24"/>
        </w:rPr>
        <w:t>: 640-645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9" w:name="_4d34og8" w:colFirst="0" w:colLast="0"/>
      <w:bookmarkEnd w:id="9"/>
      <w:r>
        <w:rPr>
          <w:rFonts w:ascii="Times New Roman" w:eastAsia="Times New Roman" w:hAnsi="Times New Roman" w:cs="Times New Roman"/>
          <w:sz w:val="24"/>
          <w:szCs w:val="24"/>
        </w:rPr>
        <w:t xml:space="preserve">Quinlan AR, Hall IM. 2010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DToo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a flexible suite of utilities for comparing genomic feature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informa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>: 841-842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0" w:name="_2s8eyo1" w:colFirst="0" w:colLast="0"/>
      <w:bookmarkEnd w:id="10"/>
      <w:r>
        <w:rPr>
          <w:rFonts w:ascii="Times New Roman" w:eastAsia="Times New Roman" w:hAnsi="Times New Roman" w:cs="Times New Roman"/>
          <w:sz w:val="24"/>
          <w:szCs w:val="24"/>
        </w:rPr>
        <w:t xml:space="preserve">Ramirez F, Ryan D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un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, Bhardwaj V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lp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Richter A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y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und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k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. 2016. deepTools2: a next generation web server for deep-sequencing d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analysi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ucleic acids re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4</w:t>
      </w:r>
      <w:r>
        <w:rPr>
          <w:rFonts w:ascii="Times New Roman" w:eastAsia="Times New Roman" w:hAnsi="Times New Roman" w:cs="Times New Roman"/>
          <w:sz w:val="24"/>
          <w:szCs w:val="24"/>
        </w:rPr>
        <w:t>: W160-165.</w:t>
      </w:r>
    </w:p>
    <w:p w:rsidR="00DB44B6" w:rsidRDefault="006D0603" w:rsidP="00D748E2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1" w:name="_17dp8vu" w:colFirst="0" w:colLast="0"/>
      <w:bookmarkEnd w:id="11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gath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agiol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olz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rd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Blumenthal I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naval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gavend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, Brand H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cen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, Miles J et al. 2014. CHD8 regulates neurodevelopmental pathways associated with autism spectrum disor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r in neural progenitor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roc Natl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ca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ci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U S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11</w:t>
      </w:r>
      <w:r>
        <w:rPr>
          <w:rFonts w:ascii="Times New Roman" w:eastAsia="Times New Roman" w:hAnsi="Times New Roman" w:cs="Times New Roman"/>
          <w:sz w:val="24"/>
          <w:szCs w:val="24"/>
        </w:rPr>
        <w:t>: E4468-4477.</w:t>
      </w:r>
    </w:p>
    <w:p w:rsidR="00DB44B6" w:rsidRDefault="00DB44B6" w:rsidP="00D748E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B44B6" w:rsidRDefault="00DB44B6" w:rsidP="00D748E2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DB44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EFFF12E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603" w:rsidRDefault="006D0603">
      <w:pPr>
        <w:spacing w:line="240" w:lineRule="auto"/>
      </w:pPr>
      <w:r>
        <w:separator/>
      </w:r>
    </w:p>
  </w:endnote>
  <w:endnote w:type="continuationSeparator" w:id="0">
    <w:p w:rsidR="006D0603" w:rsidRDefault="006D06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603" w:rsidRDefault="006D0603">
      <w:pPr>
        <w:spacing w:line="240" w:lineRule="auto"/>
      </w:pPr>
      <w:r>
        <w:separator/>
      </w:r>
    </w:p>
  </w:footnote>
  <w:footnote w:type="continuationSeparator" w:id="0">
    <w:p w:rsidR="006D0603" w:rsidRDefault="006D0603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manuela">
    <w15:presenceInfo w15:providerId="None" w15:userId="emanue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976EAC"/>
    <w:rsid w:val="D7D6DC7A"/>
    <w:rsid w:val="F6F6174C"/>
    <w:rsid w:val="FA772761"/>
    <w:rsid w:val="FFBF0700"/>
    <w:rsid w:val="000B1DEE"/>
    <w:rsid w:val="006D0603"/>
    <w:rsid w:val="00976EAC"/>
    <w:rsid w:val="00CA4467"/>
    <w:rsid w:val="00D748E2"/>
    <w:rsid w:val="00DB44B6"/>
    <w:rsid w:val="7BDF9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  <w:lang w:val="en"/>
    </w:r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"/>
    <w:next w:val="Normal"/>
    <w:qFormat/>
    <w:pPr>
      <w:keepNext/>
      <w:keepLines/>
      <w:spacing w:after="60"/>
    </w:pPr>
    <w:rPr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ultiqc.info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160</Words>
  <Characters>1231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 Biagioli</cp:lastModifiedBy>
  <cp:revision>3</cp:revision>
  <dcterms:created xsi:type="dcterms:W3CDTF">2020-03-14T14:58:00Z</dcterms:created>
  <dcterms:modified xsi:type="dcterms:W3CDTF">2020-03-1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